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9926D" w14:textId="3B7820C9" w:rsidR="00324268" w:rsidRPr="00125C47" w:rsidRDefault="005C6721" w:rsidP="005C6721">
      <w:pPr>
        <w:jc w:val="right"/>
        <w:rPr>
          <w:rFonts w:ascii="Times New Roman" w:hAnsi="Times New Roman" w:cs="Times New Roman"/>
          <w:sz w:val="22"/>
          <w:szCs w:val="22"/>
        </w:rPr>
      </w:pPr>
      <w:r w:rsidRPr="00F5577D">
        <w:rPr>
          <w:rFonts w:ascii="Times New Roman" w:hAnsi="Times New Roman" w:cs="Times New Roman"/>
          <w:i/>
          <w:iCs/>
          <w:sz w:val="22"/>
          <w:szCs w:val="22"/>
        </w:rPr>
        <w:t>Nakagawa et al.</w:t>
      </w:r>
      <w:r w:rsidRPr="00125C47">
        <w:rPr>
          <w:rFonts w:ascii="Times New Roman" w:hAnsi="Times New Roman" w:cs="Times New Roman"/>
          <w:sz w:val="22"/>
          <w:szCs w:val="22"/>
        </w:rPr>
        <w:t xml:space="preserve">, </w:t>
      </w:r>
      <w:r w:rsidR="00111FCF" w:rsidRPr="00125C47"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F5577D">
        <w:rPr>
          <w:rFonts w:ascii="Times New Roman" w:hAnsi="Times New Roman" w:cs="Times New Roman"/>
          <w:sz w:val="22"/>
          <w:szCs w:val="22"/>
        </w:rPr>
        <w:t>T</w:t>
      </w:r>
      <w:r w:rsidR="00111FCF" w:rsidRPr="00125C47">
        <w:rPr>
          <w:rFonts w:ascii="Times New Roman" w:hAnsi="Times New Roman" w:cs="Times New Roman" w:hint="eastAsia"/>
          <w:sz w:val="22"/>
          <w:szCs w:val="22"/>
        </w:rPr>
        <w:t>a</w:t>
      </w:r>
      <w:r w:rsidR="00111FCF" w:rsidRPr="00125C47">
        <w:rPr>
          <w:rFonts w:ascii="Times New Roman" w:hAnsi="Times New Roman" w:cs="Times New Roman"/>
          <w:sz w:val="22"/>
          <w:szCs w:val="22"/>
        </w:rPr>
        <w:t>ble 1</w:t>
      </w:r>
    </w:p>
    <w:p w14:paraId="2C6637E7" w14:textId="77777777" w:rsidR="00111FCF" w:rsidRPr="00125C47" w:rsidRDefault="00111FCF">
      <w:pPr>
        <w:rPr>
          <w:rFonts w:ascii="Times New Roman" w:hAnsi="Times New Roman" w:cs="Times New Roman"/>
          <w:sz w:val="22"/>
          <w:szCs w:val="22"/>
        </w:rPr>
      </w:pPr>
    </w:p>
    <w:p w14:paraId="62BA9079" w14:textId="7599A5EA" w:rsidR="00111FCF" w:rsidRPr="00125C47" w:rsidRDefault="00111FCF">
      <w:pPr>
        <w:rPr>
          <w:rFonts w:ascii="Times New Roman" w:hAnsi="Times New Roman" w:cs="Times New Roman"/>
          <w:sz w:val="22"/>
          <w:szCs w:val="22"/>
        </w:rPr>
      </w:pPr>
      <w:r w:rsidRPr="00125C47">
        <w:rPr>
          <w:rFonts w:ascii="Times New Roman" w:hAnsi="Times New Roman" w:cs="Times New Roman"/>
          <w:sz w:val="22"/>
          <w:szCs w:val="22"/>
        </w:rPr>
        <w:t>Reprogramming efficiency of HDFs using synthetic RNAs</w:t>
      </w:r>
    </w:p>
    <w:p w14:paraId="7BC43789" w14:textId="77777777" w:rsidR="00111FCF" w:rsidRPr="00125C47" w:rsidRDefault="00111FC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11FCF" w:rsidRPr="00125C47" w14:paraId="35A0AF72" w14:textId="77777777" w:rsidTr="00111FCF"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457A8480" w14:textId="6F8FEFDA" w:rsidR="00111FCF" w:rsidRPr="00125C47" w:rsidRDefault="00111F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Trf</w:t>
            </w:r>
            <w:proofErr w:type="spellEnd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 xml:space="preserve"> X4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083A046F" w14:textId="77777777" w:rsidR="00111FCF" w:rsidRPr="00125C47" w:rsidRDefault="00111FC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34C8D950" w14:textId="77777777" w:rsidR="00111FCF" w:rsidRPr="00125C47" w:rsidRDefault="00111FC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18459460" w14:textId="77777777" w:rsidR="00111FCF" w:rsidRPr="00125C47" w:rsidRDefault="00111FC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4059F733" w14:textId="77777777" w:rsidR="00111FCF" w:rsidRPr="00125C47" w:rsidRDefault="00111FC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566D2E93" w14:textId="23CB9CB2" w:rsidR="00111FCF" w:rsidRPr="00125C47" w:rsidRDefault="00111FCF" w:rsidP="00111F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111FCF" w:rsidRPr="00125C47" w14:paraId="108FE5A8" w14:textId="77777777" w:rsidTr="00111FCF">
        <w:tc>
          <w:tcPr>
            <w:tcW w:w="1414" w:type="dxa"/>
            <w:tcBorders>
              <w:top w:val="nil"/>
            </w:tcBorders>
          </w:tcPr>
          <w:p w14:paraId="70776D6C" w14:textId="4184719D" w:rsidR="00111FCF" w:rsidRPr="00125C47" w:rsidRDefault="00111FCF" w:rsidP="00111F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Add. factor:</w:t>
            </w:r>
          </w:p>
        </w:tc>
        <w:tc>
          <w:tcPr>
            <w:tcW w:w="1414" w:type="dxa"/>
            <w:tcBorders>
              <w:top w:val="nil"/>
            </w:tcBorders>
          </w:tcPr>
          <w:p w14:paraId="30ADAD3D" w14:textId="7ACA585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Cherry</w:t>
            </w:r>
          </w:p>
        </w:tc>
        <w:tc>
          <w:tcPr>
            <w:tcW w:w="1415" w:type="dxa"/>
            <w:tcBorders>
              <w:top w:val="nil"/>
            </w:tcBorders>
          </w:tcPr>
          <w:p w14:paraId="11DBD14F" w14:textId="38D294E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WT</w:t>
            </w:r>
          </w:p>
        </w:tc>
        <w:tc>
          <w:tcPr>
            <w:tcW w:w="1415" w:type="dxa"/>
            <w:tcBorders>
              <w:top w:val="nil"/>
            </w:tcBorders>
          </w:tcPr>
          <w:p w14:paraId="38F97680" w14:textId="0C4A91DC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R175H</w:t>
            </w:r>
          </w:p>
        </w:tc>
        <w:tc>
          <w:tcPr>
            <w:tcW w:w="1415" w:type="dxa"/>
            <w:tcBorders>
              <w:top w:val="nil"/>
            </w:tcBorders>
          </w:tcPr>
          <w:p w14:paraId="5543EC2F" w14:textId="7AF430F2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2</w:t>
            </w:r>
          </w:p>
        </w:tc>
        <w:tc>
          <w:tcPr>
            <w:tcW w:w="1415" w:type="dxa"/>
            <w:tcBorders>
              <w:top w:val="nil"/>
            </w:tcBorders>
          </w:tcPr>
          <w:p w14:paraId="29C89F31" w14:textId="1D85255C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</w:t>
            </w:r>
          </w:p>
        </w:tc>
      </w:tr>
      <w:tr w:rsidR="00111FCF" w:rsidRPr="00125C47" w14:paraId="1A9F999C" w14:textId="77777777" w:rsidTr="00111FCF">
        <w:tc>
          <w:tcPr>
            <w:tcW w:w="1414" w:type="dxa"/>
          </w:tcPr>
          <w:p w14:paraId="7B6A231D" w14:textId="1C417F9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1</w:t>
            </w:r>
          </w:p>
        </w:tc>
        <w:tc>
          <w:tcPr>
            <w:tcW w:w="1414" w:type="dxa"/>
            <w:vAlign w:val="center"/>
          </w:tcPr>
          <w:p w14:paraId="31D1FB82" w14:textId="609C506F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15" w:type="dxa"/>
            <w:vAlign w:val="center"/>
          </w:tcPr>
          <w:p w14:paraId="5FAA7A53" w14:textId="67C692AE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15" w:type="dxa"/>
            <w:vAlign w:val="center"/>
          </w:tcPr>
          <w:p w14:paraId="2A23A2A9" w14:textId="47F60DAE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415" w:type="dxa"/>
            <w:vAlign w:val="center"/>
          </w:tcPr>
          <w:p w14:paraId="34240570" w14:textId="4577985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5" w:type="dxa"/>
            <w:vAlign w:val="center"/>
          </w:tcPr>
          <w:p w14:paraId="64F15D92" w14:textId="181C0A10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0</w:t>
            </w:r>
          </w:p>
        </w:tc>
      </w:tr>
      <w:tr w:rsidR="00111FCF" w:rsidRPr="00125C47" w14:paraId="2727FCB7" w14:textId="77777777" w:rsidTr="00111FCF">
        <w:tc>
          <w:tcPr>
            <w:tcW w:w="1414" w:type="dxa"/>
          </w:tcPr>
          <w:p w14:paraId="77D4BAE7" w14:textId="765CCF68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2</w:t>
            </w:r>
          </w:p>
        </w:tc>
        <w:tc>
          <w:tcPr>
            <w:tcW w:w="1414" w:type="dxa"/>
            <w:vAlign w:val="center"/>
          </w:tcPr>
          <w:p w14:paraId="371329D4" w14:textId="06BAD418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415" w:type="dxa"/>
            <w:vAlign w:val="center"/>
          </w:tcPr>
          <w:p w14:paraId="753871DE" w14:textId="48674CBF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415" w:type="dxa"/>
            <w:vAlign w:val="center"/>
          </w:tcPr>
          <w:p w14:paraId="11755946" w14:textId="3DF825C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15" w:type="dxa"/>
            <w:vAlign w:val="center"/>
          </w:tcPr>
          <w:p w14:paraId="5DEE7D36" w14:textId="73CE672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415" w:type="dxa"/>
            <w:vAlign w:val="center"/>
          </w:tcPr>
          <w:p w14:paraId="214675F5" w14:textId="50587340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66</w:t>
            </w:r>
          </w:p>
        </w:tc>
      </w:tr>
      <w:tr w:rsidR="00111FCF" w:rsidRPr="00125C47" w14:paraId="4276CFCF" w14:textId="77777777" w:rsidTr="00111FCF">
        <w:tc>
          <w:tcPr>
            <w:tcW w:w="1414" w:type="dxa"/>
          </w:tcPr>
          <w:p w14:paraId="4416C19C" w14:textId="0534B7E8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3</w:t>
            </w:r>
          </w:p>
        </w:tc>
        <w:tc>
          <w:tcPr>
            <w:tcW w:w="1414" w:type="dxa"/>
            <w:vAlign w:val="center"/>
          </w:tcPr>
          <w:p w14:paraId="380E624D" w14:textId="6C4A32B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415" w:type="dxa"/>
            <w:vAlign w:val="center"/>
          </w:tcPr>
          <w:p w14:paraId="1ADDFBA4" w14:textId="7587A556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15" w:type="dxa"/>
            <w:vAlign w:val="center"/>
          </w:tcPr>
          <w:p w14:paraId="510B89FC" w14:textId="6FDEC9F4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415" w:type="dxa"/>
            <w:vAlign w:val="center"/>
          </w:tcPr>
          <w:p w14:paraId="42B9665B" w14:textId="50F67D44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415" w:type="dxa"/>
            <w:vAlign w:val="center"/>
          </w:tcPr>
          <w:p w14:paraId="5D989AC8" w14:textId="1B307BA3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21</w:t>
            </w:r>
          </w:p>
        </w:tc>
      </w:tr>
    </w:tbl>
    <w:p w14:paraId="02AA0111" w14:textId="77777777" w:rsidR="00111FCF" w:rsidRPr="00125C47" w:rsidRDefault="00111FC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11FCF" w:rsidRPr="00125C47" w14:paraId="5783E349" w14:textId="77777777" w:rsidTr="00937F7D"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24F85E91" w14:textId="217910F0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Trf</w:t>
            </w:r>
            <w:proofErr w:type="spellEnd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 xml:space="preserve"> X3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6750A8D4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1C69CA26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217CD452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4CEA1053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4A812561" w14:textId="77777777" w:rsidR="00111FCF" w:rsidRPr="00125C47" w:rsidRDefault="00111FCF" w:rsidP="00937F7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111FCF" w:rsidRPr="00125C47" w14:paraId="7CED2EA3" w14:textId="77777777" w:rsidTr="00937F7D">
        <w:tc>
          <w:tcPr>
            <w:tcW w:w="1414" w:type="dxa"/>
            <w:tcBorders>
              <w:top w:val="nil"/>
            </w:tcBorders>
          </w:tcPr>
          <w:p w14:paraId="79B35AAE" w14:textId="77777777" w:rsidR="00111FCF" w:rsidRPr="00125C47" w:rsidRDefault="00111FCF" w:rsidP="00937F7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Add. factor:</w:t>
            </w:r>
          </w:p>
        </w:tc>
        <w:tc>
          <w:tcPr>
            <w:tcW w:w="1414" w:type="dxa"/>
            <w:tcBorders>
              <w:top w:val="nil"/>
            </w:tcBorders>
          </w:tcPr>
          <w:p w14:paraId="70AACC61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Cherry</w:t>
            </w:r>
          </w:p>
        </w:tc>
        <w:tc>
          <w:tcPr>
            <w:tcW w:w="1415" w:type="dxa"/>
            <w:tcBorders>
              <w:top w:val="nil"/>
            </w:tcBorders>
          </w:tcPr>
          <w:p w14:paraId="636F9927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WT</w:t>
            </w:r>
          </w:p>
        </w:tc>
        <w:tc>
          <w:tcPr>
            <w:tcW w:w="1415" w:type="dxa"/>
            <w:tcBorders>
              <w:top w:val="nil"/>
            </w:tcBorders>
          </w:tcPr>
          <w:p w14:paraId="4B534702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R175H</w:t>
            </w:r>
          </w:p>
        </w:tc>
        <w:tc>
          <w:tcPr>
            <w:tcW w:w="1415" w:type="dxa"/>
            <w:tcBorders>
              <w:top w:val="nil"/>
            </w:tcBorders>
          </w:tcPr>
          <w:p w14:paraId="54D7E966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2</w:t>
            </w:r>
          </w:p>
        </w:tc>
        <w:tc>
          <w:tcPr>
            <w:tcW w:w="1415" w:type="dxa"/>
            <w:tcBorders>
              <w:top w:val="nil"/>
            </w:tcBorders>
          </w:tcPr>
          <w:p w14:paraId="7A21C771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</w:t>
            </w:r>
          </w:p>
        </w:tc>
      </w:tr>
      <w:tr w:rsidR="00111FCF" w:rsidRPr="00125C47" w14:paraId="2DC89391" w14:textId="77777777" w:rsidTr="00937F7D">
        <w:tc>
          <w:tcPr>
            <w:tcW w:w="1414" w:type="dxa"/>
          </w:tcPr>
          <w:p w14:paraId="32231555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1</w:t>
            </w:r>
          </w:p>
        </w:tc>
        <w:tc>
          <w:tcPr>
            <w:tcW w:w="1414" w:type="dxa"/>
            <w:vAlign w:val="center"/>
          </w:tcPr>
          <w:p w14:paraId="06F629EF" w14:textId="00D22CCA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15" w:type="dxa"/>
            <w:vAlign w:val="center"/>
          </w:tcPr>
          <w:p w14:paraId="2CB37750" w14:textId="7EF7C3A2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5" w:type="dxa"/>
            <w:vAlign w:val="center"/>
          </w:tcPr>
          <w:p w14:paraId="7BF50875" w14:textId="18BB3FB3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15" w:type="dxa"/>
            <w:vAlign w:val="center"/>
          </w:tcPr>
          <w:p w14:paraId="02526CE4" w14:textId="00DBB78D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5" w:type="dxa"/>
            <w:vAlign w:val="center"/>
          </w:tcPr>
          <w:p w14:paraId="2F280806" w14:textId="6559B0CA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111FCF" w:rsidRPr="00125C47" w14:paraId="596EB67A" w14:textId="77777777" w:rsidTr="00937F7D">
        <w:tc>
          <w:tcPr>
            <w:tcW w:w="1414" w:type="dxa"/>
          </w:tcPr>
          <w:p w14:paraId="02D1F3CD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2</w:t>
            </w:r>
          </w:p>
        </w:tc>
        <w:tc>
          <w:tcPr>
            <w:tcW w:w="1414" w:type="dxa"/>
            <w:vAlign w:val="center"/>
          </w:tcPr>
          <w:p w14:paraId="4B82B5F2" w14:textId="7B7116F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15" w:type="dxa"/>
            <w:vAlign w:val="center"/>
          </w:tcPr>
          <w:p w14:paraId="708AE0C7" w14:textId="1996CA04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15" w:type="dxa"/>
            <w:vAlign w:val="center"/>
          </w:tcPr>
          <w:p w14:paraId="1ADE174D" w14:textId="0D76DCB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415" w:type="dxa"/>
            <w:vAlign w:val="center"/>
          </w:tcPr>
          <w:p w14:paraId="553092C1" w14:textId="7331F9FD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15" w:type="dxa"/>
            <w:vAlign w:val="center"/>
          </w:tcPr>
          <w:p w14:paraId="437ACF47" w14:textId="27C29FB4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111FCF" w:rsidRPr="00125C47" w14:paraId="7A4D58B2" w14:textId="77777777" w:rsidTr="00937F7D">
        <w:tc>
          <w:tcPr>
            <w:tcW w:w="1414" w:type="dxa"/>
          </w:tcPr>
          <w:p w14:paraId="075B3E71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3</w:t>
            </w:r>
          </w:p>
        </w:tc>
        <w:tc>
          <w:tcPr>
            <w:tcW w:w="1414" w:type="dxa"/>
            <w:vAlign w:val="center"/>
          </w:tcPr>
          <w:p w14:paraId="5277198A" w14:textId="6653F22B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415" w:type="dxa"/>
            <w:vAlign w:val="center"/>
          </w:tcPr>
          <w:p w14:paraId="3E1BAE95" w14:textId="3236CF1A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15" w:type="dxa"/>
            <w:vAlign w:val="center"/>
          </w:tcPr>
          <w:p w14:paraId="47054FBD" w14:textId="41ECA5FC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15" w:type="dxa"/>
            <w:vAlign w:val="center"/>
          </w:tcPr>
          <w:p w14:paraId="31D0D5AF" w14:textId="1279C88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5" w:type="dxa"/>
            <w:vAlign w:val="center"/>
          </w:tcPr>
          <w:p w14:paraId="33A2741D" w14:textId="59440A80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0</w:t>
            </w:r>
          </w:p>
        </w:tc>
      </w:tr>
    </w:tbl>
    <w:p w14:paraId="2C562594" w14:textId="77777777" w:rsidR="00111FCF" w:rsidRPr="00125C47" w:rsidRDefault="00111FCF" w:rsidP="00111FC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11FCF" w:rsidRPr="00125C47" w14:paraId="46E54BFD" w14:textId="77777777" w:rsidTr="00937F7D"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7639A5D3" w14:textId="2AA3CB60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Trf</w:t>
            </w:r>
            <w:proofErr w:type="spellEnd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bottom w:val="nil"/>
            </w:tcBorders>
          </w:tcPr>
          <w:p w14:paraId="1C9B763B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1313828A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6E839816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496E676C" w14:textId="77777777" w:rsidR="00111FCF" w:rsidRPr="00125C47" w:rsidRDefault="00111FCF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bottom w:val="nil"/>
            </w:tcBorders>
          </w:tcPr>
          <w:p w14:paraId="2B827593" w14:textId="77777777" w:rsidR="00111FCF" w:rsidRPr="00125C47" w:rsidRDefault="00111FCF" w:rsidP="00937F7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111FCF" w:rsidRPr="00125C47" w14:paraId="5D757A92" w14:textId="77777777" w:rsidTr="00937F7D">
        <w:tc>
          <w:tcPr>
            <w:tcW w:w="1414" w:type="dxa"/>
            <w:tcBorders>
              <w:top w:val="nil"/>
            </w:tcBorders>
          </w:tcPr>
          <w:p w14:paraId="65A0FC9A" w14:textId="77777777" w:rsidR="00111FCF" w:rsidRPr="00125C47" w:rsidRDefault="00111FCF" w:rsidP="00937F7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Add. factor:</w:t>
            </w:r>
          </w:p>
        </w:tc>
        <w:tc>
          <w:tcPr>
            <w:tcW w:w="1414" w:type="dxa"/>
            <w:tcBorders>
              <w:top w:val="nil"/>
            </w:tcBorders>
          </w:tcPr>
          <w:p w14:paraId="6C079C06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Cherry</w:t>
            </w:r>
          </w:p>
        </w:tc>
        <w:tc>
          <w:tcPr>
            <w:tcW w:w="1415" w:type="dxa"/>
            <w:tcBorders>
              <w:top w:val="nil"/>
            </w:tcBorders>
          </w:tcPr>
          <w:p w14:paraId="7AF98A96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WT</w:t>
            </w:r>
          </w:p>
        </w:tc>
        <w:tc>
          <w:tcPr>
            <w:tcW w:w="1415" w:type="dxa"/>
            <w:tcBorders>
              <w:top w:val="nil"/>
            </w:tcBorders>
          </w:tcPr>
          <w:p w14:paraId="524698CC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53-R175H</w:t>
            </w:r>
          </w:p>
        </w:tc>
        <w:tc>
          <w:tcPr>
            <w:tcW w:w="1415" w:type="dxa"/>
            <w:tcBorders>
              <w:top w:val="nil"/>
            </w:tcBorders>
          </w:tcPr>
          <w:p w14:paraId="7960B122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2</w:t>
            </w:r>
          </w:p>
        </w:tc>
        <w:tc>
          <w:tcPr>
            <w:tcW w:w="1415" w:type="dxa"/>
            <w:tcBorders>
              <w:top w:val="nil"/>
            </w:tcBorders>
          </w:tcPr>
          <w:p w14:paraId="0D785C31" w14:textId="77777777" w:rsidR="00111FCF" w:rsidRPr="00125C47" w:rsidRDefault="00111FCF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</w:t>
            </w:r>
          </w:p>
        </w:tc>
      </w:tr>
      <w:tr w:rsidR="00111FCF" w:rsidRPr="00125C47" w14:paraId="34346F37" w14:textId="77777777" w:rsidTr="00937F7D">
        <w:tc>
          <w:tcPr>
            <w:tcW w:w="1414" w:type="dxa"/>
          </w:tcPr>
          <w:p w14:paraId="7EEC2AC5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1</w:t>
            </w:r>
          </w:p>
        </w:tc>
        <w:tc>
          <w:tcPr>
            <w:tcW w:w="1414" w:type="dxa"/>
            <w:vAlign w:val="center"/>
          </w:tcPr>
          <w:p w14:paraId="4531D1CF" w14:textId="73559408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5" w:type="dxa"/>
            <w:vAlign w:val="center"/>
          </w:tcPr>
          <w:p w14:paraId="234AD0FC" w14:textId="31359675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5" w:type="dxa"/>
            <w:vAlign w:val="center"/>
          </w:tcPr>
          <w:p w14:paraId="084024C6" w14:textId="12E55423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5" w:type="dxa"/>
            <w:vAlign w:val="center"/>
          </w:tcPr>
          <w:p w14:paraId="1FCF6F83" w14:textId="6D9D7031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5" w:type="dxa"/>
            <w:vAlign w:val="center"/>
          </w:tcPr>
          <w:p w14:paraId="73F5B52D" w14:textId="50CE4E0F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11FCF" w:rsidRPr="00125C47" w14:paraId="40D6A5E4" w14:textId="77777777" w:rsidTr="00937F7D">
        <w:tc>
          <w:tcPr>
            <w:tcW w:w="1414" w:type="dxa"/>
          </w:tcPr>
          <w:p w14:paraId="5A9B7229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2</w:t>
            </w:r>
          </w:p>
        </w:tc>
        <w:tc>
          <w:tcPr>
            <w:tcW w:w="1414" w:type="dxa"/>
            <w:vAlign w:val="center"/>
          </w:tcPr>
          <w:p w14:paraId="18777F4A" w14:textId="202063F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5" w:type="dxa"/>
            <w:vAlign w:val="center"/>
          </w:tcPr>
          <w:p w14:paraId="3B5AFF0B" w14:textId="5CA7DADD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5" w:type="dxa"/>
            <w:vAlign w:val="center"/>
          </w:tcPr>
          <w:p w14:paraId="2CF71593" w14:textId="22C3579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15" w:type="dxa"/>
            <w:vAlign w:val="center"/>
          </w:tcPr>
          <w:p w14:paraId="1E03744F" w14:textId="2C8F3C7A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5" w:type="dxa"/>
            <w:vAlign w:val="center"/>
          </w:tcPr>
          <w:p w14:paraId="0591AE41" w14:textId="1108B0E9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111FCF" w:rsidRPr="00125C47" w14:paraId="72A12C85" w14:textId="77777777" w:rsidTr="00937F7D">
        <w:tc>
          <w:tcPr>
            <w:tcW w:w="1414" w:type="dxa"/>
          </w:tcPr>
          <w:p w14:paraId="05A6F11A" w14:textId="7777777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Exp. No.3</w:t>
            </w:r>
          </w:p>
        </w:tc>
        <w:tc>
          <w:tcPr>
            <w:tcW w:w="1414" w:type="dxa"/>
            <w:vAlign w:val="center"/>
          </w:tcPr>
          <w:p w14:paraId="707C1AAE" w14:textId="2793E16D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5" w:type="dxa"/>
            <w:vAlign w:val="center"/>
          </w:tcPr>
          <w:p w14:paraId="641873CE" w14:textId="65A01C40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5" w:type="dxa"/>
            <w:vAlign w:val="center"/>
          </w:tcPr>
          <w:p w14:paraId="191F8393" w14:textId="2D0B6E40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15" w:type="dxa"/>
            <w:vAlign w:val="center"/>
          </w:tcPr>
          <w:p w14:paraId="69075ACB" w14:textId="23D9D54F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5" w:type="dxa"/>
            <w:vAlign w:val="center"/>
          </w:tcPr>
          <w:p w14:paraId="5A330705" w14:textId="7F467B07" w:rsidR="00111FCF" w:rsidRPr="00125C47" w:rsidRDefault="00111FCF" w:rsidP="00111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</w:tbl>
    <w:p w14:paraId="3C11C73B" w14:textId="0B032920" w:rsidR="005C6721" w:rsidRPr="00125C47" w:rsidRDefault="005C6721" w:rsidP="00111FCF">
      <w:pPr>
        <w:rPr>
          <w:rFonts w:ascii="Times New Roman" w:hAnsi="Times New Roman" w:cs="Times New Roman"/>
          <w:sz w:val="22"/>
          <w:szCs w:val="22"/>
        </w:rPr>
      </w:pPr>
    </w:p>
    <w:p w14:paraId="134D59C4" w14:textId="77777777" w:rsidR="005C6721" w:rsidRPr="00125C47" w:rsidRDefault="005C6721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25C47">
        <w:rPr>
          <w:rFonts w:ascii="Times New Roman" w:hAnsi="Times New Roman" w:cs="Times New Roman"/>
          <w:sz w:val="22"/>
          <w:szCs w:val="22"/>
        </w:rPr>
        <w:br w:type="page"/>
      </w:r>
    </w:p>
    <w:p w14:paraId="19795CF8" w14:textId="1B5A23CB" w:rsidR="005C6721" w:rsidRPr="00125C47" w:rsidRDefault="005C6721" w:rsidP="005C6721">
      <w:pPr>
        <w:jc w:val="right"/>
        <w:rPr>
          <w:rFonts w:ascii="Times New Roman" w:hAnsi="Times New Roman" w:cs="Times New Roman"/>
          <w:sz w:val="22"/>
          <w:szCs w:val="22"/>
        </w:rPr>
      </w:pPr>
      <w:r w:rsidRPr="00F5577D">
        <w:rPr>
          <w:rFonts w:ascii="Times New Roman" w:hAnsi="Times New Roman" w:cs="Times New Roman"/>
          <w:i/>
          <w:iCs/>
          <w:sz w:val="22"/>
          <w:szCs w:val="22"/>
        </w:rPr>
        <w:lastRenderedPageBreak/>
        <w:t>Nakagawa et al.</w:t>
      </w:r>
      <w:r w:rsidRPr="00125C47">
        <w:rPr>
          <w:rFonts w:ascii="Times New Roman" w:hAnsi="Times New Roman" w:cs="Times New Roman"/>
          <w:sz w:val="22"/>
          <w:szCs w:val="22"/>
        </w:rPr>
        <w:t xml:space="preserve">, Supplemental </w:t>
      </w:r>
      <w:r w:rsidR="00F5577D">
        <w:rPr>
          <w:rFonts w:ascii="Times New Roman" w:hAnsi="Times New Roman" w:cs="Times New Roman"/>
          <w:sz w:val="22"/>
          <w:szCs w:val="22"/>
        </w:rPr>
        <w:t>T</w:t>
      </w:r>
      <w:r w:rsidRPr="00125C47">
        <w:rPr>
          <w:rFonts w:ascii="Times New Roman" w:hAnsi="Times New Roman" w:cs="Times New Roman"/>
          <w:sz w:val="22"/>
          <w:szCs w:val="22"/>
        </w:rPr>
        <w:t>able 2</w:t>
      </w:r>
    </w:p>
    <w:p w14:paraId="5FF04260" w14:textId="77777777" w:rsidR="005C6721" w:rsidRPr="00125C47" w:rsidRDefault="005C6721" w:rsidP="005C6721">
      <w:pPr>
        <w:rPr>
          <w:rFonts w:ascii="Times New Roman" w:hAnsi="Times New Roman" w:cs="Times New Roman"/>
          <w:sz w:val="22"/>
          <w:szCs w:val="22"/>
        </w:rPr>
      </w:pPr>
    </w:p>
    <w:p w14:paraId="1F2F4421" w14:textId="1441607A" w:rsidR="005C6721" w:rsidRPr="00125C47" w:rsidRDefault="005C6721" w:rsidP="005C6721">
      <w:pPr>
        <w:rPr>
          <w:rFonts w:ascii="Times New Roman" w:hAnsi="Times New Roman" w:cs="Times New Roman"/>
          <w:sz w:val="22"/>
          <w:szCs w:val="22"/>
        </w:rPr>
      </w:pPr>
      <w:r w:rsidRPr="00125C47">
        <w:rPr>
          <w:rFonts w:ascii="Times New Roman" w:hAnsi="Times New Roman" w:cs="Times New Roman"/>
          <w:sz w:val="22"/>
          <w:szCs w:val="22"/>
        </w:rPr>
        <w:t>Reprogramming efficiency of P</w:t>
      </w:r>
      <w:r w:rsidR="005748BA">
        <w:rPr>
          <w:rFonts w:ascii="Times New Roman" w:hAnsi="Times New Roman" w:cs="Times New Roman"/>
          <w:sz w:val="22"/>
          <w:szCs w:val="22"/>
        </w:rPr>
        <w:t>BM</w:t>
      </w:r>
      <w:r w:rsidRPr="00125C47">
        <w:rPr>
          <w:rFonts w:ascii="Times New Roman" w:hAnsi="Times New Roman" w:cs="Times New Roman"/>
          <w:sz w:val="22"/>
          <w:szCs w:val="22"/>
        </w:rPr>
        <w:t>Cs using synthetic RNAs</w:t>
      </w:r>
    </w:p>
    <w:p w14:paraId="73556500" w14:textId="77777777" w:rsidR="005C6721" w:rsidRPr="00125C47" w:rsidRDefault="005C6721" w:rsidP="005C672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384"/>
        <w:gridCol w:w="1384"/>
        <w:gridCol w:w="1634"/>
        <w:gridCol w:w="1675"/>
      </w:tblGrid>
      <w:tr w:rsidR="007F7D44" w:rsidRPr="00125C47" w14:paraId="187A4354" w14:textId="77777777" w:rsidTr="00FF7A84">
        <w:tc>
          <w:tcPr>
            <w:tcW w:w="1699" w:type="dxa"/>
            <w:tcBorders>
              <w:top w:val="single" w:sz="4" w:space="0" w:color="FFFFFF" w:themeColor="background1"/>
              <w:bottom w:val="nil"/>
            </w:tcBorders>
          </w:tcPr>
          <w:p w14:paraId="2C23BA63" w14:textId="29F3DA93" w:rsidR="007F7D44" w:rsidRPr="00125C47" w:rsidRDefault="007F7D44" w:rsidP="00937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7" w:type="dxa"/>
            <w:gridSpan w:val="4"/>
            <w:tcBorders>
              <w:top w:val="single" w:sz="4" w:space="0" w:color="FFFFFF" w:themeColor="background1"/>
              <w:bottom w:val="nil"/>
            </w:tcBorders>
          </w:tcPr>
          <w:p w14:paraId="64796BC3" w14:textId="36F11077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Additional factor                </w:t>
            </w:r>
            <w:proofErr w:type="gramStart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125C47" w:rsidRPr="00125C47" w14:paraId="32C28DDB" w14:textId="77777777" w:rsidTr="007F7D44">
        <w:tc>
          <w:tcPr>
            <w:tcW w:w="1699" w:type="dxa"/>
            <w:tcBorders>
              <w:top w:val="nil"/>
            </w:tcBorders>
          </w:tcPr>
          <w:p w14:paraId="2575AD22" w14:textId="20B07D09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BMC lot. No.</w:t>
            </w:r>
          </w:p>
        </w:tc>
        <w:tc>
          <w:tcPr>
            <w:tcW w:w="1384" w:type="dxa"/>
            <w:tcBorders>
              <w:top w:val="nil"/>
            </w:tcBorders>
          </w:tcPr>
          <w:p w14:paraId="2E7FACFF" w14:textId="09276155" w:rsidR="007F7D44" w:rsidRPr="00125C47" w:rsidRDefault="007F7D44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d2EGFP</w:t>
            </w:r>
          </w:p>
        </w:tc>
        <w:tc>
          <w:tcPr>
            <w:tcW w:w="1384" w:type="dxa"/>
            <w:tcBorders>
              <w:top w:val="nil"/>
            </w:tcBorders>
          </w:tcPr>
          <w:p w14:paraId="731C7C97" w14:textId="63FB12D3" w:rsidR="007F7D44" w:rsidRPr="00125C47" w:rsidRDefault="007F7D44" w:rsidP="007F7D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-WT</w:t>
            </w:r>
          </w:p>
        </w:tc>
        <w:tc>
          <w:tcPr>
            <w:tcW w:w="1634" w:type="dxa"/>
            <w:tcBorders>
              <w:top w:val="nil"/>
            </w:tcBorders>
          </w:tcPr>
          <w:p w14:paraId="26E49169" w14:textId="233429A7" w:rsidR="007F7D44" w:rsidRPr="00125C47" w:rsidRDefault="007F7D44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-S367A</w:t>
            </w:r>
          </w:p>
        </w:tc>
        <w:tc>
          <w:tcPr>
            <w:tcW w:w="1675" w:type="dxa"/>
            <w:tcBorders>
              <w:top w:val="nil"/>
            </w:tcBorders>
          </w:tcPr>
          <w:p w14:paraId="29AB39FE" w14:textId="3139DE6D" w:rsidR="007F7D44" w:rsidRPr="00125C47" w:rsidRDefault="007F7D44" w:rsidP="00937F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MDM4-S367D</w:t>
            </w:r>
          </w:p>
        </w:tc>
      </w:tr>
      <w:tr w:rsidR="007F7D44" w:rsidRPr="00125C47" w14:paraId="2B3CF83F" w14:textId="77777777" w:rsidTr="0045731C">
        <w:tc>
          <w:tcPr>
            <w:tcW w:w="1699" w:type="dxa"/>
            <w:vAlign w:val="center"/>
          </w:tcPr>
          <w:p w14:paraId="6CC8D230" w14:textId="0730081B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25</w:t>
            </w:r>
          </w:p>
        </w:tc>
        <w:tc>
          <w:tcPr>
            <w:tcW w:w="1384" w:type="dxa"/>
            <w:vAlign w:val="center"/>
          </w:tcPr>
          <w:p w14:paraId="6F346E26" w14:textId="02196B2F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84" w:type="dxa"/>
            <w:vAlign w:val="center"/>
          </w:tcPr>
          <w:p w14:paraId="4972AB9A" w14:textId="1CF1ED5C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34" w:type="dxa"/>
            <w:vAlign w:val="center"/>
          </w:tcPr>
          <w:p w14:paraId="4F2E2044" w14:textId="0BA6A448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675" w:type="dxa"/>
            <w:vAlign w:val="center"/>
          </w:tcPr>
          <w:p w14:paraId="3798AB11" w14:textId="786B426B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7F7D44" w:rsidRPr="00125C47" w14:paraId="2327B9E0" w14:textId="77777777" w:rsidTr="0045731C">
        <w:tc>
          <w:tcPr>
            <w:tcW w:w="1699" w:type="dxa"/>
            <w:vAlign w:val="center"/>
          </w:tcPr>
          <w:p w14:paraId="5D0C59BC" w14:textId="3A7EA8B5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1011</w:t>
            </w:r>
          </w:p>
        </w:tc>
        <w:tc>
          <w:tcPr>
            <w:tcW w:w="1384" w:type="dxa"/>
            <w:vAlign w:val="center"/>
          </w:tcPr>
          <w:p w14:paraId="3DDB5AC3" w14:textId="2CDCEFA1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84" w:type="dxa"/>
            <w:vAlign w:val="center"/>
          </w:tcPr>
          <w:p w14:paraId="2335C009" w14:textId="17E8AB39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634" w:type="dxa"/>
            <w:vAlign w:val="center"/>
          </w:tcPr>
          <w:p w14:paraId="6014E0E6" w14:textId="65379733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</w:t>
            </w:r>
            <w:r w:rsidR="00237D12"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75" w:type="dxa"/>
            <w:vAlign w:val="center"/>
          </w:tcPr>
          <w:p w14:paraId="1C04CA46" w14:textId="4475CB2D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F7D44" w:rsidRPr="00125C47" w14:paraId="49F5E69F" w14:textId="77777777" w:rsidTr="0045731C">
        <w:tc>
          <w:tcPr>
            <w:tcW w:w="1699" w:type="dxa"/>
            <w:vAlign w:val="center"/>
          </w:tcPr>
          <w:p w14:paraId="46129DF7" w14:textId="07EC694B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519</w:t>
            </w:r>
          </w:p>
        </w:tc>
        <w:tc>
          <w:tcPr>
            <w:tcW w:w="1384" w:type="dxa"/>
            <w:vAlign w:val="center"/>
          </w:tcPr>
          <w:p w14:paraId="5342F388" w14:textId="17DDC00E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84" w:type="dxa"/>
            <w:vAlign w:val="center"/>
          </w:tcPr>
          <w:p w14:paraId="4A858A56" w14:textId="59F05095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634" w:type="dxa"/>
            <w:vAlign w:val="center"/>
          </w:tcPr>
          <w:p w14:paraId="0018EE98" w14:textId="682127DE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675" w:type="dxa"/>
            <w:vAlign w:val="center"/>
          </w:tcPr>
          <w:p w14:paraId="5785FF87" w14:textId="2B6E6C52" w:rsidR="007F7D44" w:rsidRPr="00125C47" w:rsidRDefault="007F7D44" w:rsidP="007F7D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7F7D44" w:rsidRPr="00125C47" w14:paraId="011F3161" w14:textId="77777777" w:rsidTr="0045731C">
        <w:tc>
          <w:tcPr>
            <w:tcW w:w="1699" w:type="dxa"/>
            <w:vAlign w:val="center"/>
          </w:tcPr>
          <w:p w14:paraId="6D466643" w14:textId="463E5118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09</w:t>
            </w:r>
          </w:p>
        </w:tc>
        <w:tc>
          <w:tcPr>
            <w:tcW w:w="1384" w:type="dxa"/>
            <w:vAlign w:val="center"/>
          </w:tcPr>
          <w:p w14:paraId="40CDFD7E" w14:textId="5FB9CE3F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384" w:type="dxa"/>
            <w:vAlign w:val="center"/>
          </w:tcPr>
          <w:p w14:paraId="3982AD01" w14:textId="762A407E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634" w:type="dxa"/>
            <w:vAlign w:val="center"/>
          </w:tcPr>
          <w:p w14:paraId="6533DE38" w14:textId="4DF91A68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675" w:type="dxa"/>
            <w:vAlign w:val="center"/>
          </w:tcPr>
          <w:p w14:paraId="11E108E7" w14:textId="6876F2B4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7F7D44" w:rsidRPr="00125C47" w14:paraId="61FA188A" w14:textId="77777777" w:rsidTr="0045731C">
        <w:tc>
          <w:tcPr>
            <w:tcW w:w="1699" w:type="dxa"/>
            <w:vAlign w:val="center"/>
          </w:tcPr>
          <w:p w14:paraId="24B61734" w14:textId="3649C4F3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30</w:t>
            </w:r>
          </w:p>
        </w:tc>
        <w:tc>
          <w:tcPr>
            <w:tcW w:w="1384" w:type="dxa"/>
            <w:vAlign w:val="center"/>
          </w:tcPr>
          <w:p w14:paraId="78A4EBDF" w14:textId="471564C9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84" w:type="dxa"/>
            <w:vAlign w:val="center"/>
          </w:tcPr>
          <w:p w14:paraId="69F9C860" w14:textId="1AC849F0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34" w:type="dxa"/>
            <w:vAlign w:val="center"/>
          </w:tcPr>
          <w:p w14:paraId="2E8904EF" w14:textId="10C94AA4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675" w:type="dxa"/>
            <w:vAlign w:val="center"/>
          </w:tcPr>
          <w:p w14:paraId="598F1A8A" w14:textId="15412FE0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7F7D44" w:rsidRPr="00125C47" w14:paraId="4BC60C0B" w14:textId="77777777" w:rsidTr="0045731C">
        <w:tc>
          <w:tcPr>
            <w:tcW w:w="1699" w:type="dxa"/>
            <w:vAlign w:val="center"/>
          </w:tcPr>
          <w:p w14:paraId="528C625D" w14:textId="00D663FE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1004</w:t>
            </w:r>
          </w:p>
        </w:tc>
        <w:tc>
          <w:tcPr>
            <w:tcW w:w="1384" w:type="dxa"/>
            <w:vAlign w:val="center"/>
          </w:tcPr>
          <w:p w14:paraId="6EA669C4" w14:textId="3BC6C2EB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84" w:type="dxa"/>
            <w:vAlign w:val="center"/>
          </w:tcPr>
          <w:p w14:paraId="01347832" w14:textId="53307B53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634" w:type="dxa"/>
            <w:vAlign w:val="center"/>
          </w:tcPr>
          <w:p w14:paraId="54F3D088" w14:textId="65C240D1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675" w:type="dxa"/>
            <w:vAlign w:val="center"/>
          </w:tcPr>
          <w:p w14:paraId="2893DE5B" w14:textId="186AD3AB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7F7D44" w:rsidRPr="00125C47" w14:paraId="01820AEE" w14:textId="77777777" w:rsidTr="0045731C">
        <w:tc>
          <w:tcPr>
            <w:tcW w:w="1699" w:type="dxa"/>
            <w:vAlign w:val="center"/>
          </w:tcPr>
          <w:p w14:paraId="3860FEBC" w14:textId="554701F0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317</w:t>
            </w:r>
          </w:p>
        </w:tc>
        <w:tc>
          <w:tcPr>
            <w:tcW w:w="1384" w:type="dxa"/>
            <w:vAlign w:val="center"/>
          </w:tcPr>
          <w:p w14:paraId="7C1951FA" w14:textId="20224495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84" w:type="dxa"/>
            <w:vAlign w:val="center"/>
          </w:tcPr>
          <w:p w14:paraId="726AE24C" w14:textId="5DADCD49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34" w:type="dxa"/>
            <w:vAlign w:val="center"/>
          </w:tcPr>
          <w:p w14:paraId="09786ED4" w14:textId="6FA95C75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675" w:type="dxa"/>
            <w:vAlign w:val="center"/>
          </w:tcPr>
          <w:p w14:paraId="6C40802C" w14:textId="4F4CE6C5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6</w:t>
            </w:r>
          </w:p>
        </w:tc>
      </w:tr>
      <w:tr w:rsidR="007F7D44" w:rsidRPr="00125C47" w14:paraId="497A4EA2" w14:textId="77777777" w:rsidTr="0045731C">
        <w:tc>
          <w:tcPr>
            <w:tcW w:w="1699" w:type="dxa"/>
            <w:vAlign w:val="center"/>
          </w:tcPr>
          <w:p w14:paraId="74E9F226" w14:textId="543DED8E" w:rsidR="007F7D44" w:rsidRPr="00125C47" w:rsidRDefault="007F7D44" w:rsidP="00237D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607</w:t>
            </w:r>
          </w:p>
        </w:tc>
        <w:tc>
          <w:tcPr>
            <w:tcW w:w="1384" w:type="dxa"/>
            <w:vAlign w:val="center"/>
          </w:tcPr>
          <w:p w14:paraId="4DFB83A8" w14:textId="66CF4031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4" w:type="dxa"/>
            <w:vAlign w:val="center"/>
          </w:tcPr>
          <w:p w14:paraId="44F69FF8" w14:textId="37DE8F50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34" w:type="dxa"/>
            <w:vAlign w:val="center"/>
          </w:tcPr>
          <w:p w14:paraId="4463C210" w14:textId="702CBF09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75" w:type="dxa"/>
            <w:vAlign w:val="center"/>
          </w:tcPr>
          <w:p w14:paraId="4218B8E7" w14:textId="7FA9A757" w:rsidR="007F7D44" w:rsidRPr="00125C47" w:rsidRDefault="007F7D44" w:rsidP="007F7D4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</w:tbl>
    <w:p w14:paraId="53B2BCD5" w14:textId="77777777" w:rsidR="00111FCF" w:rsidRDefault="00111FCF" w:rsidP="00111FCF">
      <w:pPr>
        <w:rPr>
          <w:rFonts w:ascii="Times New Roman" w:hAnsi="Times New Roman" w:cs="Times New Roman"/>
          <w:sz w:val="22"/>
          <w:szCs w:val="22"/>
        </w:rPr>
      </w:pPr>
    </w:p>
    <w:p w14:paraId="69610109" w14:textId="32587B8A" w:rsidR="005748BA" w:rsidRPr="00D364DC" w:rsidRDefault="005748BA" w:rsidP="005748BA">
      <w:pPr>
        <w:rPr>
          <w:rFonts w:ascii="Times New Roman" w:hAnsi="Times New Roman" w:cs="Times New Roman"/>
          <w:sz w:val="18"/>
          <w:szCs w:val="18"/>
        </w:rPr>
      </w:pPr>
      <w:r w:rsidRPr="00F23E1C">
        <w:rPr>
          <w:rFonts w:ascii="Times New Roman" w:hAnsi="Times New Roman" w:cs="Times New Roman"/>
          <w:sz w:val="22"/>
          <w:szCs w:val="22"/>
        </w:rPr>
        <w:t>Correspondence between PBMCs and lot number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23E1C">
        <w:rPr>
          <w:rFonts w:ascii="Times New Roman" w:hAnsi="Times New Roman" w:cs="Times New Roman"/>
          <w:sz w:val="22"/>
          <w:szCs w:val="22"/>
        </w:rPr>
        <w:t>shown in Figure 2</w:t>
      </w:r>
      <w:r>
        <w:rPr>
          <w:rFonts w:ascii="Times New Roman" w:hAnsi="Times New Roman" w:cs="Times New Roman"/>
          <w:sz w:val="22"/>
          <w:szCs w:val="22"/>
        </w:rPr>
        <w:t>d</w:t>
      </w:r>
      <w:r w:rsidR="00BD186D">
        <w:rPr>
          <w:rFonts w:ascii="Times New Roman" w:hAnsi="Times New Roman" w:cs="Times New Roman"/>
          <w:sz w:val="22"/>
          <w:szCs w:val="22"/>
        </w:rPr>
        <w:t>:</w:t>
      </w:r>
    </w:p>
    <w:p w14:paraId="4971ADDB" w14:textId="77777777" w:rsidR="005748BA" w:rsidRDefault="005748BA" w:rsidP="005748BA">
      <w:pPr>
        <w:ind w:firstLine="284"/>
        <w:rPr>
          <w:rFonts w:ascii="Times New Roman" w:eastAsia="Yu Gothic" w:hAnsi="Times New Roman" w:cs="Times New Roman" w:hint="eastAsia"/>
          <w:color w:val="00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BMC1: </w:t>
      </w:r>
      <w:r w:rsidRPr="00125C47">
        <w:rPr>
          <w:rFonts w:ascii="Times New Roman" w:eastAsia="Yu Gothic" w:hAnsi="Times New Roman" w:cs="Times New Roman"/>
          <w:color w:val="000000"/>
          <w:sz w:val="22"/>
          <w:szCs w:val="22"/>
        </w:rPr>
        <w:t>HHU20221011</w:t>
      </w:r>
    </w:p>
    <w:p w14:paraId="29278081" w14:textId="77777777" w:rsidR="005748BA" w:rsidRDefault="005748BA" w:rsidP="005748BA">
      <w:pPr>
        <w:ind w:firstLine="284"/>
        <w:rPr>
          <w:rFonts w:ascii="Times New Roman" w:eastAsia="Yu Gothic" w:hAnsi="Times New Roman" w:cs="Times New Roman"/>
          <w:color w:val="000000"/>
          <w:sz w:val="22"/>
          <w:szCs w:val="22"/>
        </w:rPr>
      </w:pPr>
      <w:r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PBMC2: </w:t>
      </w:r>
      <w:r w:rsidRPr="00125C47">
        <w:rPr>
          <w:rFonts w:ascii="Times New Roman" w:eastAsia="Yu Gothic" w:hAnsi="Times New Roman" w:cs="Times New Roman"/>
          <w:color w:val="000000"/>
          <w:sz w:val="22"/>
          <w:szCs w:val="22"/>
        </w:rPr>
        <w:t>HHU20220607</w:t>
      </w:r>
    </w:p>
    <w:p w14:paraId="6B799573" w14:textId="77777777" w:rsidR="005748BA" w:rsidRPr="00125C47" w:rsidRDefault="005748BA" w:rsidP="005748BA">
      <w:pPr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PBMC3: </w:t>
      </w:r>
      <w:r w:rsidRPr="00125C47">
        <w:rPr>
          <w:rFonts w:ascii="Times New Roman" w:eastAsia="Yu Gothic" w:hAnsi="Times New Roman" w:cs="Times New Roman"/>
          <w:color w:val="000000"/>
          <w:sz w:val="22"/>
          <w:szCs w:val="22"/>
        </w:rPr>
        <w:t>HHU20220809</w:t>
      </w:r>
    </w:p>
    <w:p w14:paraId="32674CA5" w14:textId="77777777" w:rsidR="005748BA" w:rsidRDefault="005748BA" w:rsidP="005748BA">
      <w:pPr>
        <w:spacing w:line="360" w:lineRule="auto"/>
        <w:rPr>
          <w:rFonts w:ascii="Times New Roman" w:hAnsi="Times New Roman" w:cs="Times New Roman"/>
        </w:rPr>
      </w:pPr>
    </w:p>
    <w:p w14:paraId="3FF43720" w14:textId="77777777" w:rsidR="005748BA" w:rsidRDefault="005748BA" w:rsidP="005748BA">
      <w:pPr>
        <w:spacing w:line="360" w:lineRule="auto"/>
        <w:rPr>
          <w:rFonts w:ascii="Times New Roman" w:hAnsi="Times New Roman" w:cs="Times New Roman"/>
        </w:rPr>
      </w:pPr>
      <w:r w:rsidRPr="004015C5">
        <w:rPr>
          <w:rFonts w:ascii="Times New Roman" w:hAnsi="Times New Roman" w:cs="Times New Roman"/>
        </w:rPr>
        <w:t>Donor information for PBMC</w:t>
      </w: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817"/>
        <w:gridCol w:w="1384"/>
        <w:gridCol w:w="1634"/>
        <w:gridCol w:w="1675"/>
      </w:tblGrid>
      <w:tr w:rsidR="005748BA" w:rsidRPr="00125C47" w14:paraId="2257C1EA" w14:textId="77777777" w:rsidTr="001A0BB7">
        <w:tc>
          <w:tcPr>
            <w:tcW w:w="1699" w:type="dxa"/>
            <w:tcBorders>
              <w:top w:val="nil"/>
            </w:tcBorders>
          </w:tcPr>
          <w:p w14:paraId="16F390A8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hAnsi="Times New Roman" w:cs="Times New Roman"/>
                <w:sz w:val="22"/>
                <w:szCs w:val="22"/>
              </w:rPr>
              <w:t>PBMC lot. No.</w:t>
            </w:r>
          </w:p>
        </w:tc>
        <w:tc>
          <w:tcPr>
            <w:tcW w:w="1384" w:type="dxa"/>
            <w:tcBorders>
              <w:top w:val="nil"/>
            </w:tcBorders>
          </w:tcPr>
          <w:p w14:paraId="19014231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5C5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1384" w:type="dxa"/>
            <w:tcBorders>
              <w:top w:val="nil"/>
            </w:tcBorders>
          </w:tcPr>
          <w:p w14:paraId="60551E60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34" w:type="dxa"/>
            <w:tcBorders>
              <w:top w:val="nil"/>
            </w:tcBorders>
          </w:tcPr>
          <w:p w14:paraId="3C7B3B24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675" w:type="dxa"/>
            <w:tcBorders>
              <w:top w:val="nil"/>
            </w:tcBorders>
          </w:tcPr>
          <w:p w14:paraId="5E98ADFE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O/Rh</w:t>
            </w:r>
          </w:p>
        </w:tc>
      </w:tr>
      <w:tr w:rsidR="005748BA" w:rsidRPr="00125C47" w14:paraId="1DB1A39C" w14:textId="77777777" w:rsidTr="001A0BB7">
        <w:tc>
          <w:tcPr>
            <w:tcW w:w="1699" w:type="dxa"/>
            <w:vAlign w:val="center"/>
          </w:tcPr>
          <w:p w14:paraId="1BB70347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25</w:t>
            </w:r>
          </w:p>
        </w:tc>
        <w:tc>
          <w:tcPr>
            <w:tcW w:w="1384" w:type="dxa"/>
            <w:vAlign w:val="center"/>
          </w:tcPr>
          <w:p w14:paraId="57058964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frican/American</w:t>
            </w:r>
          </w:p>
        </w:tc>
        <w:tc>
          <w:tcPr>
            <w:tcW w:w="1384" w:type="dxa"/>
            <w:vAlign w:val="center"/>
          </w:tcPr>
          <w:p w14:paraId="0A74AFED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34" w:type="dxa"/>
            <w:vAlign w:val="center"/>
          </w:tcPr>
          <w:p w14:paraId="398DCE78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75" w:type="dxa"/>
            <w:vAlign w:val="center"/>
          </w:tcPr>
          <w:p w14:paraId="1036B45A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701FC03B" w14:textId="77777777" w:rsidTr="001A0BB7">
        <w:tc>
          <w:tcPr>
            <w:tcW w:w="1699" w:type="dxa"/>
            <w:vAlign w:val="center"/>
          </w:tcPr>
          <w:p w14:paraId="42DE5304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1011</w:t>
            </w:r>
          </w:p>
        </w:tc>
        <w:tc>
          <w:tcPr>
            <w:tcW w:w="1384" w:type="dxa"/>
            <w:vAlign w:val="center"/>
          </w:tcPr>
          <w:p w14:paraId="662394E5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84" w:type="dxa"/>
            <w:vAlign w:val="center"/>
          </w:tcPr>
          <w:p w14:paraId="7E140A3A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34" w:type="dxa"/>
            <w:vAlign w:val="center"/>
          </w:tcPr>
          <w:p w14:paraId="61D948A2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75" w:type="dxa"/>
            <w:vAlign w:val="center"/>
          </w:tcPr>
          <w:p w14:paraId="67C4488A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117A4074" w14:textId="77777777" w:rsidTr="001A0BB7">
        <w:tc>
          <w:tcPr>
            <w:tcW w:w="1699" w:type="dxa"/>
            <w:vAlign w:val="center"/>
          </w:tcPr>
          <w:p w14:paraId="0D1E7912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519</w:t>
            </w:r>
          </w:p>
        </w:tc>
        <w:tc>
          <w:tcPr>
            <w:tcW w:w="1384" w:type="dxa"/>
            <w:vAlign w:val="center"/>
          </w:tcPr>
          <w:p w14:paraId="65174EBA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84" w:type="dxa"/>
            <w:vAlign w:val="center"/>
          </w:tcPr>
          <w:p w14:paraId="4A340F56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34" w:type="dxa"/>
            <w:vAlign w:val="center"/>
          </w:tcPr>
          <w:p w14:paraId="4A3D20F2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5" w:type="dxa"/>
            <w:vAlign w:val="center"/>
          </w:tcPr>
          <w:p w14:paraId="2625C16D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48176678" w14:textId="77777777" w:rsidTr="001A0BB7">
        <w:tc>
          <w:tcPr>
            <w:tcW w:w="1699" w:type="dxa"/>
            <w:vAlign w:val="center"/>
          </w:tcPr>
          <w:p w14:paraId="1A074B0E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09</w:t>
            </w:r>
          </w:p>
        </w:tc>
        <w:tc>
          <w:tcPr>
            <w:tcW w:w="1384" w:type="dxa"/>
            <w:vAlign w:val="center"/>
          </w:tcPr>
          <w:p w14:paraId="24D7124F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frican/American</w:t>
            </w:r>
          </w:p>
        </w:tc>
        <w:tc>
          <w:tcPr>
            <w:tcW w:w="1384" w:type="dxa"/>
            <w:vAlign w:val="center"/>
          </w:tcPr>
          <w:p w14:paraId="69E61958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34" w:type="dxa"/>
            <w:vAlign w:val="center"/>
          </w:tcPr>
          <w:p w14:paraId="3B672B19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5" w:type="dxa"/>
            <w:vAlign w:val="center"/>
          </w:tcPr>
          <w:p w14:paraId="7FED27A8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/Pos</w:t>
            </w:r>
          </w:p>
        </w:tc>
      </w:tr>
      <w:tr w:rsidR="005748BA" w:rsidRPr="00125C47" w14:paraId="76C4465B" w14:textId="77777777" w:rsidTr="001A0BB7">
        <w:tc>
          <w:tcPr>
            <w:tcW w:w="1699" w:type="dxa"/>
            <w:vAlign w:val="center"/>
          </w:tcPr>
          <w:p w14:paraId="44C2EEF9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830</w:t>
            </w:r>
          </w:p>
        </w:tc>
        <w:tc>
          <w:tcPr>
            <w:tcW w:w="1384" w:type="dxa"/>
            <w:vAlign w:val="center"/>
          </w:tcPr>
          <w:p w14:paraId="05569715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84" w:type="dxa"/>
            <w:vAlign w:val="center"/>
          </w:tcPr>
          <w:p w14:paraId="65EEC530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34" w:type="dxa"/>
            <w:vAlign w:val="center"/>
          </w:tcPr>
          <w:p w14:paraId="140FA3FF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5" w:type="dxa"/>
            <w:vAlign w:val="center"/>
          </w:tcPr>
          <w:p w14:paraId="37133425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7968419E" w14:textId="77777777" w:rsidTr="001A0BB7">
        <w:tc>
          <w:tcPr>
            <w:tcW w:w="1699" w:type="dxa"/>
            <w:vAlign w:val="center"/>
          </w:tcPr>
          <w:p w14:paraId="62CC05DF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1004</w:t>
            </w:r>
          </w:p>
        </w:tc>
        <w:tc>
          <w:tcPr>
            <w:tcW w:w="1384" w:type="dxa"/>
            <w:vAlign w:val="center"/>
          </w:tcPr>
          <w:p w14:paraId="480A1CBE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384" w:type="dxa"/>
            <w:vAlign w:val="center"/>
          </w:tcPr>
          <w:p w14:paraId="46FD91F8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34" w:type="dxa"/>
            <w:vAlign w:val="center"/>
          </w:tcPr>
          <w:p w14:paraId="08D5B4FC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75" w:type="dxa"/>
            <w:vAlign w:val="center"/>
          </w:tcPr>
          <w:p w14:paraId="098CCB84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61682BD0" w14:textId="77777777" w:rsidTr="001A0BB7">
        <w:tc>
          <w:tcPr>
            <w:tcW w:w="1699" w:type="dxa"/>
            <w:vAlign w:val="center"/>
          </w:tcPr>
          <w:p w14:paraId="2FAA5338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317</w:t>
            </w:r>
          </w:p>
        </w:tc>
        <w:tc>
          <w:tcPr>
            <w:tcW w:w="1384" w:type="dxa"/>
            <w:vAlign w:val="center"/>
          </w:tcPr>
          <w:p w14:paraId="344758BF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frican/American</w:t>
            </w:r>
          </w:p>
        </w:tc>
        <w:tc>
          <w:tcPr>
            <w:tcW w:w="1384" w:type="dxa"/>
            <w:vAlign w:val="center"/>
          </w:tcPr>
          <w:p w14:paraId="30246337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34" w:type="dxa"/>
            <w:vAlign w:val="center"/>
          </w:tcPr>
          <w:p w14:paraId="7EFF07EC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5" w:type="dxa"/>
            <w:vAlign w:val="center"/>
          </w:tcPr>
          <w:p w14:paraId="18DFEBDD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  <w:tr w:rsidR="005748BA" w:rsidRPr="00125C47" w14:paraId="46266B30" w14:textId="77777777" w:rsidTr="001A0BB7">
        <w:tc>
          <w:tcPr>
            <w:tcW w:w="1699" w:type="dxa"/>
            <w:vAlign w:val="center"/>
          </w:tcPr>
          <w:p w14:paraId="7465C30B" w14:textId="77777777" w:rsidR="005748BA" w:rsidRPr="00125C47" w:rsidRDefault="005748BA" w:rsidP="001A0B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C4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HU20220607</w:t>
            </w:r>
          </w:p>
        </w:tc>
        <w:tc>
          <w:tcPr>
            <w:tcW w:w="1384" w:type="dxa"/>
            <w:vAlign w:val="center"/>
          </w:tcPr>
          <w:p w14:paraId="7EF88031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015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384" w:type="dxa"/>
            <w:vAlign w:val="center"/>
          </w:tcPr>
          <w:p w14:paraId="1E5ADA1A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34" w:type="dxa"/>
            <w:vAlign w:val="center"/>
          </w:tcPr>
          <w:p w14:paraId="1E6DEC7E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5" w:type="dxa"/>
            <w:vAlign w:val="center"/>
          </w:tcPr>
          <w:p w14:paraId="7A165777" w14:textId="77777777" w:rsidR="005748BA" w:rsidRPr="00125C47" w:rsidRDefault="005748BA" w:rsidP="001A0BB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/Pos</w:t>
            </w:r>
          </w:p>
        </w:tc>
      </w:tr>
    </w:tbl>
    <w:p w14:paraId="23CD50B0" w14:textId="4025FD31" w:rsidR="0024177B" w:rsidRPr="00125C47" w:rsidRDefault="0024177B" w:rsidP="005748BA">
      <w:pPr>
        <w:rPr>
          <w:rFonts w:ascii="Times New Roman" w:hAnsi="Times New Roman" w:cs="Times New Roman"/>
          <w:sz w:val="22"/>
          <w:szCs w:val="22"/>
        </w:rPr>
      </w:pPr>
    </w:p>
    <w:sectPr w:rsidR="0024177B" w:rsidRPr="00125C47" w:rsidSect="00111FC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CF"/>
    <w:rsid w:val="00005A56"/>
    <w:rsid w:val="00010956"/>
    <w:rsid w:val="00014E16"/>
    <w:rsid w:val="00022D0D"/>
    <w:rsid w:val="00025AFB"/>
    <w:rsid w:val="000330E6"/>
    <w:rsid w:val="000331EB"/>
    <w:rsid w:val="0004514F"/>
    <w:rsid w:val="000577D0"/>
    <w:rsid w:val="000614F8"/>
    <w:rsid w:val="00061D10"/>
    <w:rsid w:val="00062508"/>
    <w:rsid w:val="00070D3B"/>
    <w:rsid w:val="00072B95"/>
    <w:rsid w:val="00073C99"/>
    <w:rsid w:val="000752D2"/>
    <w:rsid w:val="00085447"/>
    <w:rsid w:val="00093C26"/>
    <w:rsid w:val="000A131C"/>
    <w:rsid w:val="000A1D4E"/>
    <w:rsid w:val="000A4695"/>
    <w:rsid w:val="000A6498"/>
    <w:rsid w:val="000C14BA"/>
    <w:rsid w:val="000C2DBA"/>
    <w:rsid w:val="000C59A0"/>
    <w:rsid w:val="000E0DAF"/>
    <w:rsid w:val="00100271"/>
    <w:rsid w:val="001071A5"/>
    <w:rsid w:val="00111FCF"/>
    <w:rsid w:val="0012009A"/>
    <w:rsid w:val="00125C47"/>
    <w:rsid w:val="00141179"/>
    <w:rsid w:val="00155494"/>
    <w:rsid w:val="00156659"/>
    <w:rsid w:val="00161800"/>
    <w:rsid w:val="001720DE"/>
    <w:rsid w:val="00181D58"/>
    <w:rsid w:val="001912F1"/>
    <w:rsid w:val="00196AAD"/>
    <w:rsid w:val="001A0B2A"/>
    <w:rsid w:val="001A18ED"/>
    <w:rsid w:val="001A373A"/>
    <w:rsid w:val="001A4853"/>
    <w:rsid w:val="001B20DA"/>
    <w:rsid w:val="001B2B4B"/>
    <w:rsid w:val="001B45E9"/>
    <w:rsid w:val="001D7BA0"/>
    <w:rsid w:val="001D7FD4"/>
    <w:rsid w:val="001E28DC"/>
    <w:rsid w:val="001E4FF2"/>
    <w:rsid w:val="001E561B"/>
    <w:rsid w:val="001F0BD2"/>
    <w:rsid w:val="001F496F"/>
    <w:rsid w:val="0020110A"/>
    <w:rsid w:val="00212351"/>
    <w:rsid w:val="0021336F"/>
    <w:rsid w:val="00233019"/>
    <w:rsid w:val="00237D12"/>
    <w:rsid w:val="0024177B"/>
    <w:rsid w:val="00244950"/>
    <w:rsid w:val="002460FA"/>
    <w:rsid w:val="00253D63"/>
    <w:rsid w:val="00261B47"/>
    <w:rsid w:val="00261CA0"/>
    <w:rsid w:val="002758A6"/>
    <w:rsid w:val="00275DA0"/>
    <w:rsid w:val="002860FB"/>
    <w:rsid w:val="00290106"/>
    <w:rsid w:val="00292798"/>
    <w:rsid w:val="002A453B"/>
    <w:rsid w:val="002B58D9"/>
    <w:rsid w:val="002C27A9"/>
    <w:rsid w:val="002D4B60"/>
    <w:rsid w:val="002F03A1"/>
    <w:rsid w:val="00305542"/>
    <w:rsid w:val="00312F11"/>
    <w:rsid w:val="003166EC"/>
    <w:rsid w:val="00323DA7"/>
    <w:rsid w:val="00324268"/>
    <w:rsid w:val="00326352"/>
    <w:rsid w:val="00336140"/>
    <w:rsid w:val="003441AA"/>
    <w:rsid w:val="0035056D"/>
    <w:rsid w:val="00351FBC"/>
    <w:rsid w:val="0035330C"/>
    <w:rsid w:val="00354FDA"/>
    <w:rsid w:val="00355F73"/>
    <w:rsid w:val="0035705A"/>
    <w:rsid w:val="00360121"/>
    <w:rsid w:val="0038141A"/>
    <w:rsid w:val="00387BB7"/>
    <w:rsid w:val="00395F29"/>
    <w:rsid w:val="00396161"/>
    <w:rsid w:val="003B0BCE"/>
    <w:rsid w:val="003B1431"/>
    <w:rsid w:val="003B2D16"/>
    <w:rsid w:val="003B554D"/>
    <w:rsid w:val="003C3AC7"/>
    <w:rsid w:val="003D2964"/>
    <w:rsid w:val="003D55FC"/>
    <w:rsid w:val="003E46F3"/>
    <w:rsid w:val="003E58D5"/>
    <w:rsid w:val="00402E5D"/>
    <w:rsid w:val="00411C2B"/>
    <w:rsid w:val="00413558"/>
    <w:rsid w:val="00413B5E"/>
    <w:rsid w:val="00413BC6"/>
    <w:rsid w:val="00427BDE"/>
    <w:rsid w:val="004454BE"/>
    <w:rsid w:val="004470DF"/>
    <w:rsid w:val="00451414"/>
    <w:rsid w:val="00457ABD"/>
    <w:rsid w:val="00463A6B"/>
    <w:rsid w:val="00472BB8"/>
    <w:rsid w:val="00484533"/>
    <w:rsid w:val="004B3CC5"/>
    <w:rsid w:val="004B740B"/>
    <w:rsid w:val="004D09D3"/>
    <w:rsid w:val="004E1644"/>
    <w:rsid w:val="004F6A04"/>
    <w:rsid w:val="005140AD"/>
    <w:rsid w:val="005205AD"/>
    <w:rsid w:val="00523646"/>
    <w:rsid w:val="005270FA"/>
    <w:rsid w:val="005461CA"/>
    <w:rsid w:val="00546D56"/>
    <w:rsid w:val="00547DAE"/>
    <w:rsid w:val="00555C82"/>
    <w:rsid w:val="0055784D"/>
    <w:rsid w:val="00561F51"/>
    <w:rsid w:val="0056207E"/>
    <w:rsid w:val="0056610E"/>
    <w:rsid w:val="005748BA"/>
    <w:rsid w:val="00574928"/>
    <w:rsid w:val="0057768B"/>
    <w:rsid w:val="00580710"/>
    <w:rsid w:val="005A5E2D"/>
    <w:rsid w:val="005A78FC"/>
    <w:rsid w:val="005B2C9D"/>
    <w:rsid w:val="005C6721"/>
    <w:rsid w:val="005C6E1E"/>
    <w:rsid w:val="005D5759"/>
    <w:rsid w:val="005F3B59"/>
    <w:rsid w:val="005F5EFF"/>
    <w:rsid w:val="005F62AE"/>
    <w:rsid w:val="005F76F1"/>
    <w:rsid w:val="00602E43"/>
    <w:rsid w:val="006070E9"/>
    <w:rsid w:val="00607F34"/>
    <w:rsid w:val="00617BD3"/>
    <w:rsid w:val="00625F18"/>
    <w:rsid w:val="00636853"/>
    <w:rsid w:val="00642977"/>
    <w:rsid w:val="00643EA9"/>
    <w:rsid w:val="0064431E"/>
    <w:rsid w:val="00646DC5"/>
    <w:rsid w:val="006503D5"/>
    <w:rsid w:val="00650B11"/>
    <w:rsid w:val="00676658"/>
    <w:rsid w:val="0068070B"/>
    <w:rsid w:val="00682AFE"/>
    <w:rsid w:val="00697728"/>
    <w:rsid w:val="006A2397"/>
    <w:rsid w:val="006A3691"/>
    <w:rsid w:val="006A48D3"/>
    <w:rsid w:val="006A6795"/>
    <w:rsid w:val="006B09BC"/>
    <w:rsid w:val="006B29FC"/>
    <w:rsid w:val="006B3F9A"/>
    <w:rsid w:val="006F7B36"/>
    <w:rsid w:val="00704E2B"/>
    <w:rsid w:val="00711071"/>
    <w:rsid w:val="0071306C"/>
    <w:rsid w:val="00715B11"/>
    <w:rsid w:val="00717D6E"/>
    <w:rsid w:val="00725700"/>
    <w:rsid w:val="00725999"/>
    <w:rsid w:val="007349DA"/>
    <w:rsid w:val="0073608B"/>
    <w:rsid w:val="00740691"/>
    <w:rsid w:val="00745DB4"/>
    <w:rsid w:val="007651D9"/>
    <w:rsid w:val="00765B7B"/>
    <w:rsid w:val="00766D8D"/>
    <w:rsid w:val="00774E5D"/>
    <w:rsid w:val="007765FE"/>
    <w:rsid w:val="0077777A"/>
    <w:rsid w:val="007A11E3"/>
    <w:rsid w:val="007A4176"/>
    <w:rsid w:val="007A4AD0"/>
    <w:rsid w:val="007A703E"/>
    <w:rsid w:val="007C6505"/>
    <w:rsid w:val="007C753D"/>
    <w:rsid w:val="007E151C"/>
    <w:rsid w:val="007F1065"/>
    <w:rsid w:val="007F7D44"/>
    <w:rsid w:val="008005DF"/>
    <w:rsid w:val="00801DDC"/>
    <w:rsid w:val="00801EF1"/>
    <w:rsid w:val="00817804"/>
    <w:rsid w:val="0082262E"/>
    <w:rsid w:val="008227D8"/>
    <w:rsid w:val="00833CD8"/>
    <w:rsid w:val="00837760"/>
    <w:rsid w:val="008425AB"/>
    <w:rsid w:val="00843E2B"/>
    <w:rsid w:val="00845B0C"/>
    <w:rsid w:val="00847CA4"/>
    <w:rsid w:val="00856C6C"/>
    <w:rsid w:val="00860100"/>
    <w:rsid w:val="00862D8F"/>
    <w:rsid w:val="00865864"/>
    <w:rsid w:val="00870531"/>
    <w:rsid w:val="00874D37"/>
    <w:rsid w:val="00875E4B"/>
    <w:rsid w:val="008770F9"/>
    <w:rsid w:val="00881D65"/>
    <w:rsid w:val="00883F50"/>
    <w:rsid w:val="00884159"/>
    <w:rsid w:val="00892D39"/>
    <w:rsid w:val="00893D3C"/>
    <w:rsid w:val="008A600D"/>
    <w:rsid w:val="008B0326"/>
    <w:rsid w:val="008B42DE"/>
    <w:rsid w:val="008E77CF"/>
    <w:rsid w:val="00902E82"/>
    <w:rsid w:val="00905677"/>
    <w:rsid w:val="00906395"/>
    <w:rsid w:val="009155D5"/>
    <w:rsid w:val="00916AA9"/>
    <w:rsid w:val="00916FE2"/>
    <w:rsid w:val="009203D4"/>
    <w:rsid w:val="0092109D"/>
    <w:rsid w:val="00921491"/>
    <w:rsid w:val="00937542"/>
    <w:rsid w:val="00940E17"/>
    <w:rsid w:val="00951DE8"/>
    <w:rsid w:val="009532A6"/>
    <w:rsid w:val="009606AB"/>
    <w:rsid w:val="009759C0"/>
    <w:rsid w:val="00977042"/>
    <w:rsid w:val="009837B8"/>
    <w:rsid w:val="009913CB"/>
    <w:rsid w:val="00994FCC"/>
    <w:rsid w:val="009B1D19"/>
    <w:rsid w:val="009B5C8B"/>
    <w:rsid w:val="009C18DD"/>
    <w:rsid w:val="009C1A5D"/>
    <w:rsid w:val="009C1C51"/>
    <w:rsid w:val="009D0235"/>
    <w:rsid w:val="009D294F"/>
    <w:rsid w:val="009D4CE0"/>
    <w:rsid w:val="009E6C94"/>
    <w:rsid w:val="00A0151A"/>
    <w:rsid w:val="00A07D02"/>
    <w:rsid w:val="00A168D6"/>
    <w:rsid w:val="00A23F31"/>
    <w:rsid w:val="00A732B4"/>
    <w:rsid w:val="00A75373"/>
    <w:rsid w:val="00A76F73"/>
    <w:rsid w:val="00A76FFE"/>
    <w:rsid w:val="00A77454"/>
    <w:rsid w:val="00A81735"/>
    <w:rsid w:val="00A82600"/>
    <w:rsid w:val="00A86731"/>
    <w:rsid w:val="00AA0CC3"/>
    <w:rsid w:val="00AB28E6"/>
    <w:rsid w:val="00AB3802"/>
    <w:rsid w:val="00AC1B3E"/>
    <w:rsid w:val="00AC384D"/>
    <w:rsid w:val="00AC5CCD"/>
    <w:rsid w:val="00AD25CD"/>
    <w:rsid w:val="00AF28F6"/>
    <w:rsid w:val="00AF37C3"/>
    <w:rsid w:val="00AF3FAA"/>
    <w:rsid w:val="00B0074D"/>
    <w:rsid w:val="00B00B64"/>
    <w:rsid w:val="00B033A0"/>
    <w:rsid w:val="00B261B8"/>
    <w:rsid w:val="00B32328"/>
    <w:rsid w:val="00B51308"/>
    <w:rsid w:val="00B55BDE"/>
    <w:rsid w:val="00B56E01"/>
    <w:rsid w:val="00B57C12"/>
    <w:rsid w:val="00B6177A"/>
    <w:rsid w:val="00B77CF0"/>
    <w:rsid w:val="00B832D1"/>
    <w:rsid w:val="00B96085"/>
    <w:rsid w:val="00BA1E9B"/>
    <w:rsid w:val="00BA5FA2"/>
    <w:rsid w:val="00BB2D2E"/>
    <w:rsid w:val="00BD186D"/>
    <w:rsid w:val="00BD4343"/>
    <w:rsid w:val="00BF41A4"/>
    <w:rsid w:val="00BF4471"/>
    <w:rsid w:val="00BF65FB"/>
    <w:rsid w:val="00C100D9"/>
    <w:rsid w:val="00C14784"/>
    <w:rsid w:val="00C15460"/>
    <w:rsid w:val="00C327ED"/>
    <w:rsid w:val="00C34873"/>
    <w:rsid w:val="00C42597"/>
    <w:rsid w:val="00C42AE7"/>
    <w:rsid w:val="00C443A6"/>
    <w:rsid w:val="00C508B6"/>
    <w:rsid w:val="00C6014E"/>
    <w:rsid w:val="00C67157"/>
    <w:rsid w:val="00C678A3"/>
    <w:rsid w:val="00C71AA7"/>
    <w:rsid w:val="00C739EC"/>
    <w:rsid w:val="00C7490B"/>
    <w:rsid w:val="00C74D0D"/>
    <w:rsid w:val="00C82480"/>
    <w:rsid w:val="00C917DC"/>
    <w:rsid w:val="00CA42D1"/>
    <w:rsid w:val="00CB15AD"/>
    <w:rsid w:val="00CC49F0"/>
    <w:rsid w:val="00CC4CA3"/>
    <w:rsid w:val="00D006B3"/>
    <w:rsid w:val="00D0142F"/>
    <w:rsid w:val="00D175FE"/>
    <w:rsid w:val="00D364DC"/>
    <w:rsid w:val="00D500B2"/>
    <w:rsid w:val="00D52FC9"/>
    <w:rsid w:val="00D7582E"/>
    <w:rsid w:val="00D776C3"/>
    <w:rsid w:val="00D91117"/>
    <w:rsid w:val="00DA3B7E"/>
    <w:rsid w:val="00DB2A78"/>
    <w:rsid w:val="00DD161E"/>
    <w:rsid w:val="00DF56F8"/>
    <w:rsid w:val="00DF79BF"/>
    <w:rsid w:val="00DF7CBF"/>
    <w:rsid w:val="00E01D10"/>
    <w:rsid w:val="00E02790"/>
    <w:rsid w:val="00E05896"/>
    <w:rsid w:val="00E2440A"/>
    <w:rsid w:val="00E26313"/>
    <w:rsid w:val="00E426F4"/>
    <w:rsid w:val="00E53CC4"/>
    <w:rsid w:val="00E609B4"/>
    <w:rsid w:val="00E73548"/>
    <w:rsid w:val="00E73C27"/>
    <w:rsid w:val="00E74A00"/>
    <w:rsid w:val="00EA1416"/>
    <w:rsid w:val="00EA639F"/>
    <w:rsid w:val="00EB08EF"/>
    <w:rsid w:val="00EB0CC0"/>
    <w:rsid w:val="00EB1BFF"/>
    <w:rsid w:val="00EC0A3D"/>
    <w:rsid w:val="00EC5501"/>
    <w:rsid w:val="00ED0185"/>
    <w:rsid w:val="00ED2B2E"/>
    <w:rsid w:val="00ED6ABD"/>
    <w:rsid w:val="00EF0502"/>
    <w:rsid w:val="00EF1A3F"/>
    <w:rsid w:val="00EF6366"/>
    <w:rsid w:val="00F00F3E"/>
    <w:rsid w:val="00F1051F"/>
    <w:rsid w:val="00F21C5A"/>
    <w:rsid w:val="00F23E1C"/>
    <w:rsid w:val="00F26B2E"/>
    <w:rsid w:val="00F35AAC"/>
    <w:rsid w:val="00F45770"/>
    <w:rsid w:val="00F5577D"/>
    <w:rsid w:val="00F73D51"/>
    <w:rsid w:val="00F907CB"/>
    <w:rsid w:val="00FA0F5B"/>
    <w:rsid w:val="00FA657B"/>
    <w:rsid w:val="00FA75B0"/>
    <w:rsid w:val="00FC61B8"/>
    <w:rsid w:val="00FD0602"/>
    <w:rsid w:val="00FD283F"/>
    <w:rsid w:val="00FF253E"/>
    <w:rsid w:val="00FF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180DD"/>
  <w15:chartTrackingRefBased/>
  <w15:docId w15:val="{BA36727B-2B5F-E648-ADEB-93145C6A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gawa Masato</dc:creator>
  <cp:keywords/>
  <dc:description/>
  <cp:lastModifiedBy>中川　誠人</cp:lastModifiedBy>
  <cp:revision>9</cp:revision>
  <dcterms:created xsi:type="dcterms:W3CDTF">2024-07-19T06:08:00Z</dcterms:created>
  <dcterms:modified xsi:type="dcterms:W3CDTF">2025-07-02T23:27:00Z</dcterms:modified>
</cp:coreProperties>
</file>